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8926" w:type="dxa"/>
        <w:jc w:val="center"/>
        <w:tblCellMar>
          <w:top w:w="113" w:type="dxa"/>
        </w:tblCellMar>
        <w:tblLook w:val="04A0" w:firstRow="1" w:lastRow="0" w:firstColumn="1" w:lastColumn="0" w:noHBand="0" w:noVBand="1"/>
      </w:tblPr>
      <w:tblGrid>
        <w:gridCol w:w="1696"/>
        <w:gridCol w:w="7230"/>
      </w:tblGrid>
      <w:tr w:rsidR="00286347" w:rsidRPr="00997DCA" w14:paraId="209F6BDC" w14:textId="77777777" w:rsidTr="005462B0">
        <w:trPr>
          <w:trHeight w:val="61"/>
          <w:jc w:val="center"/>
        </w:trPr>
        <w:tc>
          <w:tcPr>
            <w:tcW w:w="1696" w:type="dxa"/>
            <w:vAlign w:val="center"/>
          </w:tcPr>
          <w:p w14:paraId="136F5DF2" w14:textId="77777777" w:rsidR="00286347" w:rsidRPr="00997DCA" w:rsidRDefault="00286347" w:rsidP="00BD4F54">
            <w:pPr>
              <w:spacing w:after="0" w:line="360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97DCA">
              <w:rPr>
                <w:rFonts w:ascii="Arial" w:hAnsi="Arial" w:cs="Arial"/>
                <w:b/>
                <w:bCs/>
                <w:sz w:val="24"/>
                <w:szCs w:val="24"/>
              </w:rPr>
              <w:t>FPA Index</w:t>
            </w:r>
          </w:p>
        </w:tc>
        <w:tc>
          <w:tcPr>
            <w:tcW w:w="7230" w:type="dxa"/>
            <w:vAlign w:val="center"/>
          </w:tcPr>
          <w:p w14:paraId="3273D42C" w14:textId="244B0B78" w:rsidR="00997DCA" w:rsidRPr="00997DCA" w:rsidRDefault="00286347" w:rsidP="00BD4F54">
            <w:pPr>
              <w:spacing w:after="0" w:line="360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97DCA">
              <w:rPr>
                <w:rFonts w:ascii="Arial" w:hAnsi="Arial" w:cs="Arial"/>
                <w:b/>
                <w:bCs/>
                <w:sz w:val="24"/>
                <w:szCs w:val="24"/>
              </w:rPr>
              <w:t>Interpretation</w:t>
            </w:r>
          </w:p>
        </w:tc>
      </w:tr>
      <w:tr w:rsidR="00286347" w:rsidRPr="00997DCA" w14:paraId="579AB5C1" w14:textId="77777777" w:rsidTr="005462B0">
        <w:trPr>
          <w:jc w:val="center"/>
        </w:trPr>
        <w:tc>
          <w:tcPr>
            <w:tcW w:w="1696" w:type="dxa"/>
            <w:vAlign w:val="center"/>
          </w:tcPr>
          <w:p w14:paraId="1EF9A287" w14:textId="77777777" w:rsidR="00286347" w:rsidRPr="00997DCA" w:rsidRDefault="00286347" w:rsidP="00BD4F54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7DCA">
              <w:rPr>
                <w:rFonts w:ascii="Arial" w:hAnsi="Arial" w:cs="Arial"/>
                <w:sz w:val="24"/>
                <w:szCs w:val="24"/>
              </w:rPr>
              <w:t>AI</w:t>
            </w:r>
          </w:p>
        </w:tc>
        <w:tc>
          <w:tcPr>
            <w:tcW w:w="7230" w:type="dxa"/>
            <w:vAlign w:val="center"/>
          </w:tcPr>
          <w:p w14:paraId="69DCD315" w14:textId="14ADADED" w:rsidR="00286347" w:rsidRPr="00997DCA" w:rsidRDefault="00286347" w:rsidP="00BD4F54">
            <w:pPr>
              <w:spacing w:after="0"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997DCA">
              <w:rPr>
                <w:rFonts w:ascii="Arial" w:hAnsi="Arial" w:cs="Arial"/>
                <w:sz w:val="24"/>
                <w:szCs w:val="24"/>
              </w:rPr>
              <w:t>Augmentation Index. Difference between the amplitudes of the two systolic peaks, relative to pulse pressure.</w:t>
            </w:r>
          </w:p>
        </w:tc>
      </w:tr>
      <w:tr w:rsidR="00286347" w:rsidRPr="00997DCA" w14:paraId="53F8254F" w14:textId="77777777" w:rsidTr="005462B0">
        <w:trPr>
          <w:jc w:val="center"/>
        </w:trPr>
        <w:tc>
          <w:tcPr>
            <w:tcW w:w="1696" w:type="dxa"/>
            <w:vAlign w:val="center"/>
          </w:tcPr>
          <w:p w14:paraId="653B80E2" w14:textId="77777777" w:rsidR="00286347" w:rsidRPr="00997DCA" w:rsidRDefault="00286347" w:rsidP="00BD4F54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7DCA">
              <w:rPr>
                <w:rFonts w:ascii="Arial" w:hAnsi="Arial" w:cs="Arial"/>
                <w:sz w:val="24"/>
                <w:szCs w:val="24"/>
              </w:rPr>
              <w:t>IPAD</w:t>
            </w:r>
          </w:p>
        </w:tc>
        <w:tc>
          <w:tcPr>
            <w:tcW w:w="7230" w:type="dxa"/>
            <w:vAlign w:val="center"/>
          </w:tcPr>
          <w:p w14:paraId="36CC3ACA" w14:textId="4CF25A25" w:rsidR="00286347" w:rsidRPr="00997DCA" w:rsidRDefault="00286347" w:rsidP="00BD4F54">
            <w:pPr>
              <w:spacing w:after="0"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997DCA">
              <w:rPr>
                <w:rFonts w:ascii="Arial" w:hAnsi="Arial" w:cs="Arial"/>
                <w:sz w:val="24"/>
                <w:szCs w:val="24"/>
              </w:rPr>
              <w:t>Ratio of diastolic to systolic area (inflection point area) plus diastolic peak (‘</w:t>
            </w:r>
            <w:proofErr w:type="spellStart"/>
            <w:r w:rsidRPr="00997DCA">
              <w:rPr>
                <w:rFonts w:ascii="Arial" w:hAnsi="Arial" w:cs="Arial"/>
                <w:sz w:val="24"/>
                <w:szCs w:val="24"/>
              </w:rPr>
              <w:t>dia</w:t>
            </w:r>
            <w:proofErr w:type="spellEnd"/>
            <w:r w:rsidRPr="00997DCA">
              <w:rPr>
                <w:rFonts w:ascii="Arial" w:hAnsi="Arial" w:cs="Arial"/>
                <w:sz w:val="24"/>
                <w:szCs w:val="24"/>
              </w:rPr>
              <w:t>’ in Figure 1: panel (d)).</w:t>
            </w:r>
          </w:p>
        </w:tc>
      </w:tr>
      <w:tr w:rsidR="00286347" w:rsidRPr="00997DCA" w14:paraId="120FE97A" w14:textId="77777777" w:rsidTr="005462B0">
        <w:trPr>
          <w:trHeight w:val="61"/>
          <w:jc w:val="center"/>
        </w:trPr>
        <w:tc>
          <w:tcPr>
            <w:tcW w:w="1696" w:type="dxa"/>
            <w:vAlign w:val="center"/>
          </w:tcPr>
          <w:p w14:paraId="71BC1DF0" w14:textId="77777777" w:rsidR="00286347" w:rsidRPr="00997DCA" w:rsidRDefault="00286347" w:rsidP="00BD4F54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7DCA">
              <w:rPr>
                <w:rFonts w:ascii="Arial" w:hAnsi="Arial" w:cs="Arial"/>
                <w:sz w:val="24"/>
                <w:szCs w:val="24"/>
              </w:rPr>
              <w:t>c/a, d/a, e/a</w:t>
            </w:r>
          </w:p>
        </w:tc>
        <w:tc>
          <w:tcPr>
            <w:tcW w:w="7230" w:type="dxa"/>
            <w:vAlign w:val="center"/>
          </w:tcPr>
          <w:p w14:paraId="58D58303" w14:textId="77777777" w:rsidR="00286347" w:rsidRPr="00997DCA" w:rsidRDefault="00286347" w:rsidP="00BD4F54">
            <w:pPr>
              <w:spacing w:after="0"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997DCA">
              <w:rPr>
                <w:rFonts w:ascii="Arial" w:hAnsi="Arial" w:cs="Arial"/>
                <w:sz w:val="24"/>
                <w:szCs w:val="24"/>
              </w:rPr>
              <w:t>Ratio of relative amplitudes between different points (a, c, d, e; see Figure 1: panel (h)) of the second derivative of the PPG waveforms.</w:t>
            </w:r>
          </w:p>
        </w:tc>
      </w:tr>
    </w:tbl>
    <w:p w14:paraId="6B83916A" w14:textId="77777777" w:rsidR="00885E9D" w:rsidRPr="005462B0" w:rsidRDefault="00885E9D" w:rsidP="00BD4F54">
      <w:pPr>
        <w:pStyle w:val="Caption"/>
        <w:spacing w:after="0" w:line="360" w:lineRule="auto"/>
        <w:contextualSpacing/>
        <w:rPr>
          <w:rFonts w:ascii="Arial" w:hAnsi="Arial" w:cs="Arial"/>
          <w:b/>
          <w:bCs/>
          <w:sz w:val="24"/>
          <w:szCs w:val="24"/>
        </w:rPr>
      </w:pPr>
    </w:p>
    <w:p w14:paraId="27163020" w14:textId="4C1A2F1A" w:rsidR="004B36A5" w:rsidRPr="005462B0" w:rsidRDefault="00885E9D" w:rsidP="005462B0">
      <w:pPr>
        <w:pStyle w:val="Caption"/>
        <w:spacing w:after="0" w:line="360" w:lineRule="auto"/>
        <w:contextualSpacing/>
        <w:jc w:val="both"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997DC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073181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</w:t>
      </w:r>
      <w:r w:rsidR="004B36A5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1</w:t>
      </w:r>
      <w:r w:rsidRPr="00997DC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: </w:t>
      </w:r>
      <w:r w:rsidRPr="00997DCA">
        <w:rPr>
          <w:rFonts w:ascii="Arial" w:hAnsi="Arial" w:cs="Arial"/>
          <w:i w:val="0"/>
          <w:iCs w:val="0"/>
          <w:color w:val="auto"/>
          <w:sz w:val="24"/>
          <w:szCs w:val="24"/>
        </w:rPr>
        <w:t>Description of the FPA</w:t>
      </w:r>
      <w:r w:rsidRPr="00997DCA">
        <w:rPr>
          <w:rFonts w:ascii="Arial" w:hAnsi="Arial" w:cs="Arial"/>
          <w:i w:val="0"/>
          <w:iCs w:val="0"/>
          <w:color w:val="auto"/>
          <w:sz w:val="24"/>
          <w:szCs w:val="24"/>
          <w:vertAlign w:val="superscript"/>
        </w:rPr>
        <w:t xml:space="preserve">4,9,10 </w:t>
      </w:r>
      <w:r w:rsidRPr="00997DCA">
        <w:rPr>
          <w:rFonts w:ascii="Arial" w:hAnsi="Arial" w:cs="Arial"/>
          <w:i w:val="0"/>
          <w:iCs w:val="0"/>
          <w:color w:val="auto"/>
          <w:sz w:val="24"/>
          <w:szCs w:val="24"/>
        </w:rPr>
        <w:t>indices calculated from the PPG waveforms used in the described in-silico and in-vivo studies.</w:t>
      </w:r>
    </w:p>
    <w:sectPr w:rsidR="004B36A5" w:rsidRPr="005462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347"/>
    <w:rsid w:val="00073181"/>
    <w:rsid w:val="00110150"/>
    <w:rsid w:val="00196406"/>
    <w:rsid w:val="00286347"/>
    <w:rsid w:val="003041EF"/>
    <w:rsid w:val="0031189A"/>
    <w:rsid w:val="00324541"/>
    <w:rsid w:val="00353511"/>
    <w:rsid w:val="003729BA"/>
    <w:rsid w:val="0038472A"/>
    <w:rsid w:val="00497070"/>
    <w:rsid w:val="004B36A5"/>
    <w:rsid w:val="00525663"/>
    <w:rsid w:val="005462B0"/>
    <w:rsid w:val="005550B3"/>
    <w:rsid w:val="00586B86"/>
    <w:rsid w:val="005E15C3"/>
    <w:rsid w:val="00673011"/>
    <w:rsid w:val="007B7C87"/>
    <w:rsid w:val="007C6814"/>
    <w:rsid w:val="00810782"/>
    <w:rsid w:val="00885E9D"/>
    <w:rsid w:val="00997DCA"/>
    <w:rsid w:val="00A02C05"/>
    <w:rsid w:val="00BD1A85"/>
    <w:rsid w:val="00BD4F54"/>
    <w:rsid w:val="00C13EC3"/>
    <w:rsid w:val="00CC537C"/>
    <w:rsid w:val="00D16183"/>
    <w:rsid w:val="00D97466"/>
    <w:rsid w:val="00E34AE2"/>
    <w:rsid w:val="00EC79DA"/>
    <w:rsid w:val="00F71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2120B"/>
  <w15:chartTrackingRefBased/>
  <w15:docId w15:val="{2607DCC2-5090-4842-96E3-A6326C4B6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347"/>
    <w:pPr>
      <w:spacing w:after="160" w:line="480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8634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863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85E9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1">
    <w:name w:val="Table Grid11"/>
    <w:basedOn w:val="TableNormal"/>
    <w:next w:val="TableGrid"/>
    <w:uiPriority w:val="39"/>
    <w:rsid w:val="00D16183"/>
    <w:pPr>
      <w:spacing w:line="36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CC537C"/>
    <w:pPr>
      <w:spacing w:line="36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5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43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12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90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021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261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7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1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3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11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29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299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35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7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9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9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4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96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97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19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608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935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1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1085943-9383-EB47-91F2-8179CEBF17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quel Serna Pascual</dc:creator>
  <cp:keywords/>
  <dc:description/>
  <cp:lastModifiedBy>Miquel Serna Pascual</cp:lastModifiedBy>
  <cp:revision>4</cp:revision>
  <dcterms:created xsi:type="dcterms:W3CDTF">2023-12-21T10:14:00Z</dcterms:created>
  <dcterms:modified xsi:type="dcterms:W3CDTF">2023-12-21T10:19:00Z</dcterms:modified>
</cp:coreProperties>
</file>